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bCs/>
          <w:sz w:val="24"/>
          <w:szCs w:val="24"/>
          <w:shd w:fill="FFFFFF" w:val="clear"/>
        </w:rPr>
        <w:t>S3 Table</w:t>
      </w:r>
      <w:r>
        <w:rPr>
          <w:b/>
          <w:sz w:val="24"/>
          <w:szCs w:val="24"/>
          <w:shd w:fill="FFFFFF" w:val="clear"/>
        </w:rPr>
        <w:t xml:space="preserve">.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610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460"/>
        <w:gridCol w:w="35"/>
        <w:gridCol w:w="2208"/>
        <w:gridCol w:w="1480"/>
        <w:gridCol w:w="17"/>
      </w:tblGrid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N</w:t>
            </w:r>
          </w:p>
          <w:p>
            <w:pPr>
              <w:pStyle w:val="Normal"/>
              <w:ind w:left="-68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167)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9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GN</w:t>
            </w:r>
          </w:p>
          <w:p>
            <w:pPr>
              <w:pStyle w:val="Normal"/>
              <w:ind w:left="-108" w:right="-139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3</w:t>
            </w:r>
            <w:r>
              <w:rPr>
                <w:b/>
                <w:bCs/>
                <w:sz w:val="24"/>
                <w:szCs w:val="24"/>
              </w:rPr>
              <w:t>,</w:t>
            </w:r>
            <w:r>
              <w:rPr>
                <w:b/>
                <w:bCs/>
                <w:sz w:val="24"/>
                <w:szCs w:val="24"/>
              </w:rPr>
              <w:t>411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108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cipient Age</w:t>
            </w:r>
            <w:r>
              <w:rPr>
                <w:sz w:val="24"/>
                <w:szCs w:val="24"/>
              </w:rPr>
              <w:t xml:space="preserve"> (years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3[40-61]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[36-56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29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(8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(1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39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(16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 (19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-49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(20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8(2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59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(2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3(24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-69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(2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3(1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sz w:val="24"/>
                <w:szCs w:val="24"/>
              </w:rPr>
            </w:pPr>
            <w:r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>7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4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 Recipient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(7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232(65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cipient Rac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5" w:hanging="96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(86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642(77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ian 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6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(1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SI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3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(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I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(4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(4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(2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(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ansplant era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5" w:hanging="96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-2002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(31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(20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-200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(2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209(3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-201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(42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14(44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moking status at RRT entry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5" w:hanging="96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(9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(1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er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(3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95(3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(54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916(5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(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(5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ronic lung diseas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(10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(5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(1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(7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ipheral vascular diseas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(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(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rebrovascular diseas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(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(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1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MI (kg/m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.9[22.8-28.6]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.3[22.4-29.0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weight (&lt;18.5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3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(4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weight (18.5-24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(41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483(4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 (25-29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(38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43(34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 (</w:t>
            </w:r>
            <w:r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>30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(1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5(19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te referral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(1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2(19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rst RRT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5" w:hanging="96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 transplantation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(1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(11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toneal dialysi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(28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(2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dialysi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(55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244(6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itive recipient</w:t>
            </w:r>
            <w:r>
              <w:rPr>
                <w:sz w:val="24"/>
                <w:szCs w:val="24"/>
              </w:rPr>
              <w:t> </w:t>
            </w:r>
            <w:r>
              <w:rPr>
                <w:b/>
                <w:bCs/>
                <w:sz w:val="24"/>
                <w:szCs w:val="24"/>
              </w:rPr>
              <w:t>EBV serology statu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(89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28(89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itive recipient CMV serology statu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(71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263(68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ale donor 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(51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01(51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donor for female receipt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11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8(18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>
          <w:trHeight w:val="267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ceased donor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(57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922(56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bsequent allograft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3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(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(100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(98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  <w:vertAlign w:val="superscript"/>
              </w:rPr>
              <w:t>rd</w:t>
            </w:r>
            <w:r>
              <w:rPr>
                <w:sz w:val="24"/>
                <w:szCs w:val="24"/>
              </w:rPr>
              <w:t xml:space="preserve"> or mor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(2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llow-up year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.6[3.2-10.6]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.7[3.1-9.0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</w:tr>
      <w:tr>
        <w:trPr>
          <w:trHeight w:val="279" w:hRule="atLeast"/>
        </w:trPr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tive kidney biopsy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" w:hanging="9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(100%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41(83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20"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sectPr>
      <w:type w:val="nextPage"/>
      <w:pgSz w:w="12780" w:h="16838"/>
      <w:pgMar w:left="1440" w:right="1440" w:gutter="0" w:header="0" w:top="1440" w:footer="0" w:bottom="17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36:00Z</dcterms:created>
  <dc:creator>lenovo</dc:creator>
  <dc:description/>
  <cp:keywords/>
  <dc:language>en-US</dc:language>
  <cp:lastModifiedBy>杨 文领</cp:lastModifiedBy>
  <dcterms:modified xsi:type="dcterms:W3CDTF">2019-08-15T09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